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98B" w:rsidRDefault="00CF61F2">
      <w:bookmarkStart w:id="0" w:name="_GoBack"/>
      <w:bookmarkEnd w:id="0"/>
      <w:r w:rsidRPr="00CF61F2">
        <w:t>http://dx.doi.org/10.7910/DVN/GI1BM5</w:t>
      </w:r>
    </w:p>
    <w:sectPr w:rsidR="007609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1F2"/>
    <w:rsid w:val="0076098B"/>
    <w:rsid w:val="00AE6133"/>
    <w:rsid w:val="00CF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C687D5-0827-442B-A8F8-E5DCB1D9C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 Susanne</dc:creator>
  <cp:keywords/>
  <dc:description/>
  <cp:lastModifiedBy>SW</cp:lastModifiedBy>
  <cp:revision>2</cp:revision>
  <dcterms:created xsi:type="dcterms:W3CDTF">2017-09-22T15:32:00Z</dcterms:created>
  <dcterms:modified xsi:type="dcterms:W3CDTF">2017-09-22T15:32:00Z</dcterms:modified>
</cp:coreProperties>
</file>